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S1. The score chart of NOS</w:t>
      </w:r>
    </w:p>
    <w:tbl>
      <w:tblPr>
        <w:tblStyle w:val="3"/>
        <w:tblW w:w="85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1061"/>
        <w:gridCol w:w="552"/>
        <w:gridCol w:w="553"/>
        <w:gridCol w:w="531"/>
        <w:gridCol w:w="531"/>
        <w:gridCol w:w="1256"/>
        <w:gridCol w:w="541"/>
        <w:gridCol w:w="541"/>
        <w:gridCol w:w="562"/>
        <w:gridCol w:w="673"/>
        <w:gridCol w:w="11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</w:p>
        </w:tc>
        <w:tc>
          <w:tcPr>
            <w:tcW w:w="2167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lection</w:t>
            </w:r>
          </w:p>
        </w:tc>
        <w:tc>
          <w:tcPr>
            <w:tcW w:w="12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44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ints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lity of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2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3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3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ura S</w:t>
            </w:r>
          </w:p>
        </w:tc>
        <w:tc>
          <w:tcPr>
            <w:tcW w:w="5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53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6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673" w:type="dxa"/>
          </w:tcPr>
          <w:p>
            <w:pPr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oriane M</w:t>
            </w:r>
          </w:p>
        </w:tc>
        <w:tc>
          <w:tcPr>
            <w:tcW w:w="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673" w:type="dxa"/>
          </w:tcPr>
          <w:p>
            <w:pPr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lf Böthig</w:t>
            </w:r>
          </w:p>
        </w:tc>
        <w:tc>
          <w:tcPr>
            <w:tcW w:w="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673" w:type="dxa"/>
          </w:tcPr>
          <w:p>
            <w:pPr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-Zhong, L</w:t>
            </w:r>
          </w:p>
        </w:tc>
        <w:tc>
          <w:tcPr>
            <w:tcW w:w="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673" w:type="dxa"/>
          </w:tcPr>
          <w:p>
            <w:pPr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med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, C.H</w:t>
            </w:r>
          </w:p>
        </w:tc>
        <w:tc>
          <w:tcPr>
            <w:tcW w:w="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673" w:type="dxa"/>
          </w:tcPr>
          <w:p>
            <w:pPr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lf Böthig</w:t>
            </w:r>
          </w:p>
        </w:tc>
        <w:tc>
          <w:tcPr>
            <w:tcW w:w="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mirati Enrico</w:t>
            </w:r>
          </w:p>
        </w:tc>
        <w:tc>
          <w:tcPr>
            <w:tcW w:w="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  <w:bookmarkStart w:id="0" w:name="_GoBack"/>
            <w:bookmarkEnd w:id="0"/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2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dalgo Romero A</w:t>
            </w:r>
          </w:p>
        </w:tc>
        <w:tc>
          <w:tcPr>
            <w:tcW w:w="5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2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iYjhhOWJhMWFmMjFmM2VlOTJhYjRkZjQ5Yzk5MWMifQ=="/>
  </w:docVars>
  <w:rsids>
    <w:rsidRoot w:val="49305A5F"/>
    <w:rsid w:val="221C06D3"/>
    <w:rsid w:val="25554C2D"/>
    <w:rsid w:val="46C27E7E"/>
    <w:rsid w:val="49305A5F"/>
    <w:rsid w:val="7996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04:44:00Z</dcterms:created>
  <dc:creator>军&amp;医</dc:creator>
  <cp:lastModifiedBy>军&amp;医</cp:lastModifiedBy>
  <dcterms:modified xsi:type="dcterms:W3CDTF">2024-03-12T10:3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EC8283BC8DB474DA355C7023D4FFBB9_11</vt:lpwstr>
  </property>
</Properties>
</file>